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725" w:rsidRPr="00D7343B" w:rsidRDefault="00EF75A6" w:rsidP="00D7343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D7343B">
        <w:rPr>
          <w:rFonts w:ascii="Arial" w:hAnsi="Arial" w:cs="Arial"/>
          <w:b/>
          <w:sz w:val="24"/>
        </w:rPr>
        <w:t>Supplementary</w:t>
      </w:r>
      <w:r w:rsidR="007A70D2" w:rsidRPr="00D7343B">
        <w:rPr>
          <w:rFonts w:ascii="Arial" w:hAnsi="Arial" w:cs="Arial"/>
          <w:b/>
          <w:sz w:val="24"/>
        </w:rPr>
        <w:t xml:space="preserve"> Table 2 </w:t>
      </w:r>
      <w:r w:rsidR="007A70D2" w:rsidRPr="00D7343B">
        <w:rPr>
          <w:rFonts w:ascii="Arial" w:hAnsi="Arial" w:cs="Arial"/>
          <w:sz w:val="24"/>
        </w:rPr>
        <w:t>Primer sequences for RT-qPCR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791"/>
        <w:gridCol w:w="6451"/>
      </w:tblGrid>
      <w:tr w:rsidR="00E50725" w:rsidRPr="00D7343B">
        <w:trPr>
          <w:trHeight w:val="330"/>
        </w:trPr>
        <w:tc>
          <w:tcPr>
            <w:tcW w:w="15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0725" w:rsidRPr="00D7343B" w:rsidRDefault="00E50725" w:rsidP="00D7343B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Primer sequences (5'-3')</w:t>
            </w:r>
          </w:p>
        </w:tc>
      </w:tr>
      <w:tr w:rsidR="00E50725" w:rsidRPr="00D7343B">
        <w:trPr>
          <w:trHeight w:val="32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ALAT1</w:t>
            </w: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: AAAGCAAGGTCTCCCCACAAG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725" w:rsidRPr="00D7343B" w:rsidRDefault="00E50725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2"/>
              </w:rPr>
              <w:t xml:space="preserve">R: </w:t>
            </w: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GTCTGTGCTAGATCAAAAGGCA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miR-144</w:t>
            </w: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: CCTCGCACCTGGAGGCTGGCTG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725" w:rsidRPr="00D7343B" w:rsidRDefault="00E50725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: TTATCAGTTGGGAAAATAGTTA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: TCGTCGCCCACATAGGAATC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50725" w:rsidRPr="00D7343B" w:rsidRDefault="00E50725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: CGCTTCGGCAGCACATATAC</w:t>
            </w:r>
          </w:p>
        </w:tc>
      </w:tr>
      <w:tr w:rsidR="00E50725" w:rsidRPr="00D7343B">
        <w:trPr>
          <w:trHeight w:val="310"/>
        </w:trPr>
        <w:tc>
          <w:tcPr>
            <w:tcW w:w="1510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F: CAGTGCCAGCCTCGTCTCAT</w:t>
            </w:r>
          </w:p>
        </w:tc>
      </w:tr>
      <w:tr w:rsidR="00E50725" w:rsidRPr="00D7343B">
        <w:trPr>
          <w:trHeight w:val="320"/>
        </w:trPr>
        <w:tc>
          <w:tcPr>
            <w:tcW w:w="1510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:rsidR="00E50725" w:rsidRPr="00D7343B" w:rsidRDefault="00E50725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50725" w:rsidRPr="00D7343B" w:rsidRDefault="007A70D2" w:rsidP="00D7343B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</w:pPr>
            <w:r w:rsidRPr="00D734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>R: AGGGGCCATCCACAGTCTTC</w:t>
            </w:r>
          </w:p>
        </w:tc>
      </w:tr>
    </w:tbl>
    <w:p w:rsidR="00E50725" w:rsidRPr="00D7343B" w:rsidRDefault="007A70D2" w:rsidP="00D7343B">
      <w:pPr>
        <w:adjustRightInd w:val="0"/>
        <w:snapToGrid w:val="0"/>
        <w:spacing w:line="480" w:lineRule="auto"/>
        <w:rPr>
          <w:rFonts w:ascii="Arial" w:hAnsi="Arial" w:cs="Arial"/>
          <w:sz w:val="24"/>
        </w:rPr>
      </w:pPr>
      <w:r w:rsidRPr="00D7343B">
        <w:rPr>
          <w:rFonts w:ascii="Arial" w:hAnsi="Arial" w:cs="Arial"/>
          <w:sz w:val="24"/>
        </w:rPr>
        <w:t xml:space="preserve">Notes: RT-qPCR, reverse transcription quantitative polymerase chain reaction; MALAT1, metastasis-associated lung adenocarcinoma transcript; miR-144, microRNA-144; GAPDH, </w:t>
      </w:r>
      <w:proofErr w:type="spellStart"/>
      <w:r w:rsidRPr="00D7343B">
        <w:rPr>
          <w:rFonts w:ascii="Arial" w:hAnsi="Arial" w:cs="Arial"/>
          <w:sz w:val="24"/>
        </w:rPr>
        <w:t>glyceraldehye</w:t>
      </w:r>
      <w:proofErr w:type="spellEnd"/>
      <w:r w:rsidRPr="00D7343B">
        <w:rPr>
          <w:rFonts w:ascii="Arial" w:hAnsi="Arial" w:cs="Arial"/>
          <w:sz w:val="24"/>
        </w:rPr>
        <w:t xml:space="preserve"> phosphate dehydrogenase; F, forward; R, reverse.</w:t>
      </w:r>
    </w:p>
    <w:sectPr w:rsidR="00E50725" w:rsidRPr="00D7343B" w:rsidSect="00D7343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4047"/>
    <w:rsid w:val="FBEE6430"/>
    <w:rsid w:val="000B4047"/>
    <w:rsid w:val="003F26E0"/>
    <w:rsid w:val="00453462"/>
    <w:rsid w:val="005B590D"/>
    <w:rsid w:val="006D3945"/>
    <w:rsid w:val="006E4DB4"/>
    <w:rsid w:val="007A70D2"/>
    <w:rsid w:val="00996C2A"/>
    <w:rsid w:val="009A413D"/>
    <w:rsid w:val="00A46F44"/>
    <w:rsid w:val="00D7343B"/>
    <w:rsid w:val="00E50725"/>
    <w:rsid w:val="00EE1799"/>
    <w:rsid w:val="00EF75A6"/>
    <w:rsid w:val="7C7C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58F5475-C9D3-4D78-8927-1066C0E57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6</Characters>
  <Application>Microsoft Office Word</Application>
  <DocSecurity>0</DocSecurity>
  <Lines>3</Lines>
  <Paragraphs>1</Paragraphs>
  <ScaleCrop>false</ScaleCrop>
  <Company>ylmfeng.com</Company>
  <LinksUpToDate>false</LinksUpToDate>
  <CharactersWithSpaces>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Indhumathi</cp:lastModifiedBy>
  <cp:revision>2</cp:revision>
  <dcterms:created xsi:type="dcterms:W3CDTF">2021-06-22T15:10:00Z</dcterms:created>
  <dcterms:modified xsi:type="dcterms:W3CDTF">2021-06-2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